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706A6E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bidi="ar"/>
        </w:rPr>
        <w:t xml:space="preserve">5.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:lang w:bidi="ar"/>
        </w:rPr>
        <w:t>The features associated with antibiotic resistance for each antibiotic revealed by SHAP</w:t>
      </w:r>
    </w:p>
    <w:tbl>
      <w:tblPr>
        <w:tblStyle w:val="6"/>
        <w:tblW w:w="140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2989"/>
        <w:gridCol w:w="3567"/>
        <w:gridCol w:w="3889"/>
        <w:gridCol w:w="2033"/>
      </w:tblGrid>
      <w:tr w14:paraId="5E5A3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single" w:color="5B9BD5" w:sz="4" w:space="0"/>
              <w:left w:val="nil"/>
              <w:bottom w:val="nil"/>
              <w:tl2br w:val="nil"/>
            </w:tcBorders>
            <w:shd w:val="clear" w:color="auto" w:fill="9CC4E6"/>
            <w:vAlign w:val="center"/>
          </w:tcPr>
          <w:p w14:paraId="13CA28A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</w:rPr>
              <w:t>Antibiotics</w:t>
            </w:r>
          </w:p>
        </w:tc>
        <w:tc>
          <w:tcPr>
            <w:tcW w:w="2989" w:type="dxa"/>
            <w:tcBorders>
              <w:top w:val="single" w:color="5B9BD5" w:sz="4" w:space="0"/>
              <w:bottom w:val="nil"/>
            </w:tcBorders>
            <w:shd w:val="clear" w:color="auto" w:fill="F1F7FC"/>
            <w:vAlign w:val="center"/>
          </w:tcPr>
          <w:p w14:paraId="3A81B139">
            <w:pPr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000000"/>
                <w:sz w:val="24"/>
              </w:rPr>
              <w:t>Features</w:t>
            </w:r>
          </w:p>
        </w:tc>
        <w:tc>
          <w:tcPr>
            <w:tcW w:w="3567" w:type="dxa"/>
            <w:tcBorders>
              <w:top w:val="single" w:color="5B9BD5" w:sz="4" w:space="0"/>
              <w:bottom w:val="nil"/>
            </w:tcBorders>
            <w:shd w:val="clear" w:color="auto" w:fill="F1F7FC"/>
            <w:vAlign w:val="center"/>
          </w:tcPr>
          <w:p w14:paraId="21812074">
            <w:pPr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000000"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000000"/>
                <w:sz w:val="24"/>
              </w:rPr>
              <w:t xml:space="preserve">Previously </w:t>
            </w: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000000"/>
                <w:sz w:val="24"/>
                <w:lang w:val="en-US" w:eastAsia="zh-CN"/>
              </w:rPr>
              <w:t>i</w:t>
            </w: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000000"/>
                <w:sz w:val="24"/>
              </w:rPr>
              <w:t xml:space="preserve">dentified in </w:t>
            </w:r>
            <w:r>
              <w:rPr>
                <w:rFonts w:hint="default" w:ascii="Times New Roman Bold Italic" w:hAnsi="Times New Roman Bold Italic" w:cs="Times New Roman Bold Italic"/>
                <w:b/>
                <w:bCs w:val="0"/>
                <w:i/>
                <w:iCs/>
                <w:color w:val="000000"/>
                <w:sz w:val="24"/>
              </w:rPr>
              <w:t>H. pylori</w:t>
            </w:r>
          </w:p>
        </w:tc>
        <w:tc>
          <w:tcPr>
            <w:tcW w:w="3889" w:type="dxa"/>
            <w:tcBorders>
              <w:top w:val="single" w:color="5B9BD5" w:sz="4" w:space="0"/>
              <w:bottom w:val="nil"/>
            </w:tcBorders>
            <w:shd w:val="clear" w:color="auto" w:fill="F1F7FC"/>
            <w:vAlign w:val="center"/>
          </w:tcPr>
          <w:p w14:paraId="1990B1AB">
            <w:pPr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000000"/>
                <w:sz w:val="24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4"/>
                <w:lang w:bidi="ar"/>
              </w:rPr>
              <w:t>Found in homologs of other species</w:t>
            </w:r>
          </w:p>
        </w:tc>
        <w:tc>
          <w:tcPr>
            <w:tcW w:w="2033" w:type="dxa"/>
            <w:tcBorders>
              <w:top w:val="single" w:color="5B9BD5" w:sz="4" w:space="0"/>
              <w:bottom w:val="nil"/>
              <w:right w:val="nil"/>
            </w:tcBorders>
            <w:shd w:val="clear" w:color="auto" w:fill="F1F7FC"/>
            <w:vAlign w:val="center"/>
          </w:tcPr>
          <w:p w14:paraId="7F2E0870">
            <w:pPr>
              <w:spacing w:line="48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000000"/>
                <w:sz w:val="24"/>
                <w:szCs w:val="24"/>
              </w:rPr>
              <w:t>Newly discovered</w:t>
            </w:r>
          </w:p>
        </w:tc>
      </w:tr>
      <w:tr w14:paraId="61D93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71F2BD5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TZ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46AC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</w:rPr>
              <w:t>mo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 xml:space="preserve"> R327K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64A73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F9767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3DC7AD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A270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73894E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MTZ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3FCA637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ypF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VQHV380AQCI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08297C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5F57087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46F433A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6133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B5513D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TZ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E728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</w:rPr>
              <w:t>HP008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 xml:space="preserve"> A464delinsTDATH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75457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1D4FB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C5770F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7DF6B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094CFBB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TZ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23E3A8C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0731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G267*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56C6F8B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66E80FF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2740671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29FE6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8E63A1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TZ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E411A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ispA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S80G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FC1AE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BFE8E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0D8D5C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5CBE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4DED995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TZ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3E8093E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1617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B24B8B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AF048E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704E5D8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7CA50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4AA37ED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TZ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83F08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nupC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V21A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D748F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EF852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4EF2B7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6697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833284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TZ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6A1DC9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0729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K53Q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BD9120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63AA9F4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3091EDD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6BFFD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CE1961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TZ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EC5AA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rdxA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A118S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94AEB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A1A4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2EB927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DDBF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CF45E7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TZ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509DB83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0629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D132E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467E4D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6620366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4D0B53D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6DCA9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40928E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CL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F83B2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23S rRNA A2147G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7783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1B4B1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67C319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18D3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0A9259E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CL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C42CB5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omp13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E52Q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3DDE055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36CE23A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4095702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31D3C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A832D9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CL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BA992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23S rRNA A2144G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3E824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4F814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437BCB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3F6A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606FF4A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CL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576B8F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0205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Y176D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39E89F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2D6BE6E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0AC7127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0DD2E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9B3837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CL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B7C6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ubiA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A102V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9F2FD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A0946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BB0B0B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2EE2F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5F5ABD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CL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5621390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0838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K77R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6EA584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980822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1103C11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7176C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C87482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CL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14E7E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lig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KIE393PII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93D8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7706A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EA57D7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33D1B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FD4661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CL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F4FACC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1685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07C07D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257E76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656B6A9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3E107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08B16C9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LEV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5F126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yrA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P116A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D63EA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1B5ED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29C3D0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BE83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36D661A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LEV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59F9E47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neuA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DC30CF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14F86D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133C2E8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1040E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49A45DA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LEV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C8706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1351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A204V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956E9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1708C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A0A49D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34863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36BD353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LEV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6203315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0347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E248K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380054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68B0D3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7FF34A5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6F757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0D8DD98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LEV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F3760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ileS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T698S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2CA27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384AE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87684B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733B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0F9F99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LEV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708117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yrA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D91G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2D5953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BF1689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1536790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63837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D8635B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LEV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BA38E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sdR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N89R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61E01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34764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6EE0B9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3F07D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7367A8B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LEV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69DF48B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yrA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D91N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7A665D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36D1154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5EBA685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3A2C0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1CE785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LEV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72D5A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yrA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N87I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BC7CD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877FE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861272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2CBD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F6C762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LEV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228F7D8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yrA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N87K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3F2222D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36C0E29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5694938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1C350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34D314F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0EA0A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425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98FF2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80CBC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F277D0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65280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790D7BB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DD1E0E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50</w:t>
            </w: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880934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502B735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1DC3105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52A67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360B001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9950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rnhA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R49K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EE91E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FA4EE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235BF3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BA08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F7A7A2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53BEBB3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227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36BAFD3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237C6F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51F008C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3E51C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20367F7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F12C2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703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EA2E2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AF48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F2795A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2DEFC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2728956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259661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roup_183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5750F5C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4E472B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30A4A0B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33984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46F7A5E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A5E6D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0610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K435S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F683B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61FEE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141F8E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0FAF9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43321C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422C9C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0609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N750D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B14F3F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D6F58E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5ADBFC4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405FD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04A23D8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DAE72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360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8604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1274E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59DCCE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06573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6F95B5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A9D06A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567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A0E3D4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669DE2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243B266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73E7B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235E527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AMX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D4952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socA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4353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3BEE8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B62790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65164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5B4009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C9DF03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yrA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P116A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C94401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3302398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350FBF9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C979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53D2BAC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07855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505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CD53C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D313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176314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4F4EF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E1C46D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7FAD00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354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6D85C9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7FE8D8E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5EA3C53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67173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7C9F1A8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20366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lmU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E162T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206A5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93785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E6E641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CC2C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710343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57E418E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HP0602 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I67T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94CFF1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29A131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71F4AE7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18299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11A979C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D6E99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1303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9F34B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9E7F6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283C5D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2F021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05543C4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DC21E1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541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1B6BBC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B816A1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366B369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60E63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4DE465C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08B30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omp13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L29A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C0DF3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CC58F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957AC3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3C537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4A87E60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47A6F39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ydjA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2CF219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0FCF560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  <w:t>√</w:t>
            </w: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264B770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69B2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45CC4F8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F1F7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group_283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840C2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C0A7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901105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6551F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nil"/>
            </w:tcBorders>
            <w:shd w:val="clear" w:color="auto" w:fill="9CC4E6"/>
            <w:vAlign w:val="center"/>
          </w:tcPr>
          <w:p w14:paraId="34A70AE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3B7DD35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0757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Ter293Ter</w:t>
            </w:r>
          </w:p>
        </w:tc>
        <w:tc>
          <w:tcPr>
            <w:tcW w:w="3567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1E62EAC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nil"/>
            </w:tcBorders>
            <w:shd w:val="clear" w:color="auto" w:fill="F1F7FC"/>
            <w:vAlign w:val="center"/>
          </w:tcPr>
          <w:p w14:paraId="608AD4A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nil"/>
              <w:right w:val="nil"/>
            </w:tcBorders>
            <w:shd w:val="clear" w:color="auto" w:fill="F1F7FC"/>
            <w:vAlign w:val="center"/>
          </w:tcPr>
          <w:p w14:paraId="08037A3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  <w:tr w14:paraId="6445F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2" w:type="dxa"/>
            <w:tcBorders>
              <w:top w:val="nil"/>
              <w:left w:val="nil"/>
              <w:bottom w:val="single" w:color="5B9BD5" w:sz="4" w:space="0"/>
            </w:tcBorders>
            <w:shd w:val="clear" w:color="auto" w:fill="9CC4E6"/>
            <w:vAlign w:val="center"/>
          </w:tcPr>
          <w:p w14:paraId="3E506AF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</w:rPr>
              <w:t>MDR</w:t>
            </w:r>
          </w:p>
        </w:tc>
        <w:tc>
          <w:tcPr>
            <w:tcW w:w="2989" w:type="dxa"/>
            <w:tcBorders>
              <w:top w:val="nil"/>
              <w:bottom w:val="single" w:color="5B9BD5" w:sz="4" w:space="0"/>
            </w:tcBorders>
            <w:shd w:val="clear" w:color="auto" w:fill="FFFFFF"/>
            <w:vAlign w:val="center"/>
          </w:tcPr>
          <w:p w14:paraId="43F1248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/>
                <w:iCs/>
                <w:color w:val="000000"/>
                <w:sz w:val="24"/>
                <w:szCs w:val="24"/>
                <w:shd w:val="clear" w:color="auto" w:fill="FFFFFF"/>
              </w:rPr>
              <w:t>HP0486</w:t>
            </w:r>
            <w:r>
              <w:rPr>
                <w:rFonts w:hint="default" w:ascii="Times New Roman" w:hAnsi="Times New Roman" w:eastAsia="monospace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A11T</w:t>
            </w:r>
          </w:p>
        </w:tc>
        <w:tc>
          <w:tcPr>
            <w:tcW w:w="3567" w:type="dxa"/>
            <w:tcBorders>
              <w:top w:val="nil"/>
              <w:bottom w:val="single" w:color="5B9BD5" w:sz="4" w:space="0"/>
            </w:tcBorders>
            <w:shd w:val="clear" w:color="auto" w:fill="FFFFFF"/>
            <w:vAlign w:val="center"/>
          </w:tcPr>
          <w:p w14:paraId="350336E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3889" w:type="dxa"/>
            <w:tcBorders>
              <w:top w:val="nil"/>
              <w:bottom w:val="single" w:color="5B9BD5" w:sz="4" w:space="0"/>
            </w:tcBorders>
            <w:shd w:val="clear" w:color="auto" w:fill="FFFFFF"/>
            <w:vAlign w:val="center"/>
          </w:tcPr>
          <w:p w14:paraId="51AB92D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nil"/>
              <w:bottom w:val="single" w:color="5B9BD5" w:sz="4" w:space="0"/>
              <w:right w:val="nil"/>
            </w:tcBorders>
            <w:shd w:val="clear" w:color="auto" w:fill="FFFFFF"/>
            <w:vAlign w:val="center"/>
          </w:tcPr>
          <w:p w14:paraId="2D87DC9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√</w:t>
            </w:r>
          </w:p>
        </w:tc>
      </w:tr>
    </w:tbl>
    <w:p w14:paraId="57C120BE">
      <w:pPr>
        <w:widowControl/>
        <w:spacing w:line="480" w:lineRule="auto"/>
        <w:rPr>
          <w:rFonts w:ascii="Times New Roman" w:hAnsi="Times New Roman" w:eastAsia="Segoe UI" w:cs="Times New Roman"/>
          <w:color w:val="000000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Abbreviations: metronidazole, MTZ; clarithromycin, CLR; levofloxacin, LEV; amoxicillin, AMX; </w:t>
      </w:r>
      <w:r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  <w:lang w:bidi="ar"/>
        </w:rPr>
        <w:t>multidrug-resistant, MDR.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 </w:t>
      </w:r>
    </w:p>
    <w:p w14:paraId="6A027DF2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Bold Italic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wNjBhNGJhYjVhODBkYjAwODkwMTBmOWM1OTUzNjMifQ=="/>
  </w:docVars>
  <w:rsids>
    <w:rsidRoot w:val="00E129D1"/>
    <w:rsid w:val="002C0091"/>
    <w:rsid w:val="00340B98"/>
    <w:rsid w:val="005020F2"/>
    <w:rsid w:val="00581995"/>
    <w:rsid w:val="0069058E"/>
    <w:rsid w:val="00E129D1"/>
    <w:rsid w:val="00E74D1A"/>
    <w:rsid w:val="07C94FE2"/>
    <w:rsid w:val="10574641"/>
    <w:rsid w:val="13CE016A"/>
    <w:rsid w:val="2C930BEA"/>
    <w:rsid w:val="333458C0"/>
    <w:rsid w:val="37F809C1"/>
    <w:rsid w:val="43FA4611"/>
    <w:rsid w:val="467935C6"/>
    <w:rsid w:val="4B140AE1"/>
    <w:rsid w:val="4CFE0DAA"/>
    <w:rsid w:val="4E217FEA"/>
    <w:rsid w:val="520312E7"/>
    <w:rsid w:val="5A8928A0"/>
    <w:rsid w:val="5F2660D0"/>
    <w:rsid w:val="628C1A7E"/>
    <w:rsid w:val="67D68A2E"/>
    <w:rsid w:val="6D63593C"/>
    <w:rsid w:val="7B5930CD"/>
    <w:rsid w:val="7D115096"/>
    <w:rsid w:val="7DFE13C7"/>
    <w:rsid w:val="7FFEA5BA"/>
    <w:rsid w:val="F9FEAD9B"/>
    <w:rsid w:val="FCDA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0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30</Words>
  <Characters>992</Characters>
  <Lines>10</Lines>
  <Paragraphs>3</Paragraphs>
  <TotalTime>3</TotalTime>
  <ScaleCrop>false</ScaleCrop>
  <LinksUpToDate>false</LinksUpToDate>
  <CharactersWithSpaces>106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08:38:00Z</dcterms:created>
  <dc:creator>Administrator</dc:creator>
  <cp:lastModifiedBy>    yy.</cp:lastModifiedBy>
  <dcterms:modified xsi:type="dcterms:W3CDTF">2024-08-01T08:44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BDF506ED08943E397688931272A56B0_12</vt:lpwstr>
  </property>
</Properties>
</file>